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6112EC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</w:pPr>
      <w:bookmarkStart w:id="0" w:name="OLE_LINK78"/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Supplementary Table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>2 RT qPCR Primer Sequence</w:t>
      </w:r>
    </w:p>
    <w:bookmarkEnd w:id="0"/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6785"/>
      </w:tblGrid>
      <w:tr w14:paraId="515FE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293E8FA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1" w:name="OLE_LINK87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Target Gene</w:t>
            </w:r>
            <w:bookmarkEnd w:id="1"/>
          </w:p>
        </w:tc>
        <w:tc>
          <w:tcPr>
            <w:tcW w:w="39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CB62190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lignment(5'-3')</w:t>
            </w:r>
          </w:p>
        </w:tc>
      </w:tr>
      <w:tr w14:paraId="79D39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E5EA00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2" w:name="OLE_LINK84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PPP1R14B</w:t>
            </w:r>
            <w:bookmarkEnd w:id="2"/>
          </w:p>
        </w:tc>
        <w:tc>
          <w:tcPr>
            <w:tcW w:w="39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7569FEC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3" w:name="OLE_LINK1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Forward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bookmarkEnd w:id="3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GGCAGGGAGAACTACGACAT</w:t>
            </w:r>
          </w:p>
          <w:p w14:paraId="587DE7AF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4" w:name="OLE_LINK62"/>
            <w:bookmarkStart w:id="5" w:name="OLE_LINK2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Reverse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bookmarkEnd w:id="4"/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bookmarkEnd w:id="5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TCTCGTGCTCCTTGTTCTCC</w:t>
            </w:r>
          </w:p>
        </w:tc>
      </w:tr>
      <w:tr w14:paraId="14C61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5F8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6" w:name="OLE_LINK61"/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IF</w:t>
            </w:r>
            <w:bookmarkEnd w:id="6"/>
          </w:p>
        </w:tc>
        <w:tc>
          <w:tcPr>
            <w:tcW w:w="3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997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bookmarkStart w:id="7" w:name="OLE_LINK63"/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Forward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ACCAGCTCATGGCCTTCG</w:t>
            </w:r>
          </w:p>
          <w:bookmarkEnd w:id="7"/>
          <w:p w14:paraId="61A79DF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Reverse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CTTGTAGGAGCGCGTTCATG</w:t>
            </w:r>
          </w:p>
        </w:tc>
      </w:tr>
      <w:tr w14:paraId="34D94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1E4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MZT2A</w:t>
            </w:r>
          </w:p>
        </w:tc>
        <w:tc>
          <w:tcPr>
            <w:tcW w:w="3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BC8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Forward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GAAAGCAGCAGTTCGTCACC</w:t>
            </w:r>
          </w:p>
          <w:p w14:paraId="12D65331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Reverse Primer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TCCTCCTCCTCTTCCTCCTC</w:t>
            </w:r>
          </w:p>
        </w:tc>
      </w:tr>
      <w:tr w14:paraId="59B13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D11AF3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GAPDH</w:t>
            </w:r>
          </w:p>
        </w:tc>
        <w:tc>
          <w:tcPr>
            <w:tcW w:w="39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86B5E2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Forward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GTCTCCTCTGACTTCAACAGCG</w:t>
            </w:r>
          </w:p>
          <w:p w14:paraId="4BE23896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Reverse Prime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="等线" w:hAnsi="等线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ACCACCCTGTTGCTGTAGCCAA</w:t>
            </w:r>
          </w:p>
        </w:tc>
      </w:tr>
    </w:tbl>
    <w:p w14:paraId="75B6ABA1"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3A7499"/>
    <w:rsid w:val="6D9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after="0" w:line="240" w:lineRule="auto"/>
    </w:pPr>
    <w:rPr>
      <w:rFonts w:ascii="Cambria" w:hAnsi="Cambr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360</Characters>
  <Lines>0</Lines>
  <Paragraphs>0</Paragraphs>
  <TotalTime>4</TotalTime>
  <ScaleCrop>false</ScaleCrop>
  <LinksUpToDate>false</LinksUpToDate>
  <CharactersWithSpaces>3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5:58:00Z</dcterms:created>
  <dc:creator>Administrator</dc:creator>
  <cp:lastModifiedBy>杨艳娜</cp:lastModifiedBy>
  <dcterms:modified xsi:type="dcterms:W3CDTF">2026-05-30T00:4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I1ZDE3MDYyZTYxMWM4Y2QzNzg3MTExYWM1MDliMDIiLCJ1c2VySWQiOiI0NDkzODQ4OTQifQ==</vt:lpwstr>
  </property>
  <property fmtid="{D5CDD505-2E9C-101B-9397-08002B2CF9AE}" pid="4" name="ICV">
    <vt:lpwstr>63FD664066824CBDA34BFEBC8CD051C8_12</vt:lpwstr>
  </property>
</Properties>
</file>